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C86668" w14:textId="4D66A1C9" w:rsidR="00EB5595" w:rsidRPr="00B5342A" w:rsidRDefault="00D24F07" w:rsidP="00EB5595">
      <w:pPr>
        <w:pStyle w:val="Caption"/>
        <w:keepNext/>
        <w:rPr>
          <w:b/>
          <w:i w:val="0"/>
          <w:color w:val="auto"/>
          <w:sz w:val="24"/>
          <w:szCs w:val="24"/>
        </w:rPr>
      </w:pPr>
      <w:r w:rsidRPr="00B5342A">
        <w:rPr>
          <w:b/>
          <w:i w:val="0"/>
          <w:color w:val="auto"/>
          <w:sz w:val="24"/>
          <w:szCs w:val="24"/>
        </w:rPr>
        <w:t>S</w:t>
      </w:r>
      <w:r w:rsidRPr="00B5342A">
        <w:rPr>
          <w:b/>
          <w:i w:val="0"/>
          <w:color w:val="auto"/>
          <w:sz w:val="24"/>
          <w:szCs w:val="24"/>
        </w:rPr>
        <w:fldChar w:fldCharType="begin"/>
      </w:r>
      <w:r w:rsidRPr="00B5342A">
        <w:rPr>
          <w:b/>
          <w:i w:val="0"/>
          <w:color w:val="auto"/>
          <w:sz w:val="24"/>
          <w:szCs w:val="24"/>
        </w:rPr>
        <w:instrText xml:space="preserve"> SEQ Table \* ARABIC </w:instrText>
      </w:r>
      <w:r w:rsidRPr="00B5342A">
        <w:rPr>
          <w:b/>
          <w:i w:val="0"/>
          <w:color w:val="auto"/>
          <w:sz w:val="24"/>
          <w:szCs w:val="24"/>
        </w:rPr>
        <w:fldChar w:fldCharType="separate"/>
      </w:r>
      <w:r w:rsidRPr="00B5342A">
        <w:rPr>
          <w:b/>
          <w:i w:val="0"/>
          <w:noProof/>
          <w:color w:val="auto"/>
          <w:sz w:val="24"/>
          <w:szCs w:val="24"/>
        </w:rPr>
        <w:t>2</w:t>
      </w:r>
      <w:r w:rsidRPr="00B5342A">
        <w:rPr>
          <w:b/>
          <w:i w:val="0"/>
          <w:color w:val="auto"/>
          <w:sz w:val="24"/>
          <w:szCs w:val="24"/>
        </w:rPr>
        <w:fldChar w:fldCharType="end"/>
      </w:r>
      <w:r>
        <w:rPr>
          <w:b/>
          <w:i w:val="0"/>
          <w:color w:val="auto"/>
          <w:sz w:val="24"/>
          <w:szCs w:val="24"/>
        </w:rPr>
        <w:t xml:space="preserve"> </w:t>
      </w:r>
      <w:bookmarkStart w:id="0" w:name="_GoBack"/>
      <w:bookmarkEnd w:id="0"/>
      <w:r w:rsidR="00EB5595" w:rsidRPr="00B5342A">
        <w:rPr>
          <w:b/>
          <w:i w:val="0"/>
          <w:color w:val="auto"/>
          <w:sz w:val="24"/>
          <w:szCs w:val="24"/>
        </w:rPr>
        <w:t>Table: Summary of significance test of SOD1 protein aggregate quantification before and after drug treatment.</w:t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1897"/>
        <w:gridCol w:w="1802"/>
        <w:gridCol w:w="1802"/>
        <w:gridCol w:w="1802"/>
        <w:gridCol w:w="1802"/>
      </w:tblGrid>
      <w:tr w:rsidR="00EB5595" w14:paraId="2BB58F81" w14:textId="77777777" w:rsidTr="00132EE7">
        <w:tc>
          <w:tcPr>
            <w:tcW w:w="1897" w:type="dxa"/>
            <w:vMerge w:val="restart"/>
            <w:vAlign w:val="center"/>
          </w:tcPr>
          <w:p w14:paraId="250D9E11" w14:textId="77777777" w:rsidR="00EB5595" w:rsidRPr="00206EC3" w:rsidRDefault="00EB5595" w:rsidP="00132EE7">
            <w:pPr>
              <w:jc w:val="center"/>
              <w:rPr>
                <w:b/>
              </w:rPr>
            </w:pPr>
            <w:r w:rsidRPr="00206EC3">
              <w:rPr>
                <w:b/>
              </w:rPr>
              <w:t>SOD1 Aggregate Parameter</w:t>
            </w:r>
          </w:p>
        </w:tc>
        <w:tc>
          <w:tcPr>
            <w:tcW w:w="3604" w:type="dxa"/>
            <w:gridSpan w:val="2"/>
          </w:tcPr>
          <w:p w14:paraId="1675B670" w14:textId="77777777" w:rsidR="00EB5595" w:rsidRPr="00206EC3" w:rsidRDefault="00EB5595" w:rsidP="00132EE7">
            <w:pPr>
              <w:jc w:val="center"/>
              <w:rPr>
                <w:b/>
              </w:rPr>
            </w:pPr>
            <w:r w:rsidRPr="00206EC3">
              <w:rPr>
                <w:b/>
              </w:rPr>
              <w:t>Riluzole</w:t>
            </w:r>
          </w:p>
        </w:tc>
        <w:tc>
          <w:tcPr>
            <w:tcW w:w="3604" w:type="dxa"/>
            <w:gridSpan w:val="2"/>
          </w:tcPr>
          <w:p w14:paraId="3CE4AC5F" w14:textId="77777777" w:rsidR="00EB5595" w:rsidRPr="00206EC3" w:rsidRDefault="00EB5595" w:rsidP="00132EE7">
            <w:pPr>
              <w:jc w:val="center"/>
              <w:rPr>
                <w:b/>
              </w:rPr>
            </w:pPr>
            <w:r w:rsidRPr="00206EC3">
              <w:rPr>
                <w:b/>
              </w:rPr>
              <w:t>Doxycycline</w:t>
            </w:r>
          </w:p>
        </w:tc>
      </w:tr>
      <w:tr w:rsidR="00EB5595" w14:paraId="76713D5D" w14:textId="77777777" w:rsidTr="00132EE7">
        <w:tc>
          <w:tcPr>
            <w:tcW w:w="1897" w:type="dxa"/>
            <w:vMerge/>
          </w:tcPr>
          <w:p w14:paraId="6F4F1D47" w14:textId="77777777" w:rsidR="00EB5595" w:rsidRDefault="00EB5595" w:rsidP="00132EE7"/>
        </w:tc>
        <w:tc>
          <w:tcPr>
            <w:tcW w:w="1802" w:type="dxa"/>
          </w:tcPr>
          <w:p w14:paraId="49232FB1" w14:textId="77777777" w:rsidR="00EB5595" w:rsidRPr="00206EC3" w:rsidRDefault="00EB5595" w:rsidP="00132EE7">
            <w:pPr>
              <w:rPr>
                <w:b/>
              </w:rPr>
            </w:pPr>
            <w:r w:rsidRPr="00206EC3">
              <w:rPr>
                <w:b/>
              </w:rPr>
              <w:t xml:space="preserve">30 </w:t>
            </w:r>
            <w:r w:rsidRPr="00206EC3">
              <w:rPr>
                <w:b/>
              </w:rPr>
              <w:sym w:font="Symbol" w:char="F06D"/>
            </w:r>
            <w:r w:rsidRPr="00206EC3">
              <w:rPr>
                <w:b/>
              </w:rPr>
              <w:t>m</w:t>
            </w:r>
          </w:p>
        </w:tc>
        <w:tc>
          <w:tcPr>
            <w:tcW w:w="1802" w:type="dxa"/>
          </w:tcPr>
          <w:p w14:paraId="65E97FBA" w14:textId="77777777" w:rsidR="00EB5595" w:rsidRPr="00206EC3" w:rsidRDefault="00EB5595" w:rsidP="00132EE7">
            <w:pPr>
              <w:rPr>
                <w:b/>
              </w:rPr>
            </w:pPr>
            <w:r w:rsidRPr="00206EC3">
              <w:rPr>
                <w:b/>
              </w:rPr>
              <w:t xml:space="preserve">100 </w:t>
            </w:r>
            <w:r w:rsidRPr="00206EC3">
              <w:rPr>
                <w:b/>
              </w:rPr>
              <w:sym w:font="Symbol" w:char="F06D"/>
            </w:r>
            <w:r w:rsidRPr="00206EC3">
              <w:rPr>
                <w:b/>
              </w:rPr>
              <w:t>m</w:t>
            </w:r>
          </w:p>
        </w:tc>
        <w:tc>
          <w:tcPr>
            <w:tcW w:w="1802" w:type="dxa"/>
          </w:tcPr>
          <w:p w14:paraId="49D5E806" w14:textId="77777777" w:rsidR="00EB5595" w:rsidRPr="00206EC3" w:rsidRDefault="00EB5595" w:rsidP="00132EE7">
            <w:pPr>
              <w:rPr>
                <w:b/>
              </w:rPr>
            </w:pPr>
            <w:r w:rsidRPr="00206EC3">
              <w:rPr>
                <w:b/>
              </w:rPr>
              <w:t xml:space="preserve">10.5 </w:t>
            </w:r>
            <w:r w:rsidRPr="00206EC3">
              <w:rPr>
                <w:b/>
              </w:rPr>
              <w:sym w:font="Symbol" w:char="F06D"/>
            </w:r>
            <w:r w:rsidRPr="00206EC3">
              <w:rPr>
                <w:b/>
              </w:rPr>
              <w:t>m</w:t>
            </w:r>
          </w:p>
        </w:tc>
        <w:tc>
          <w:tcPr>
            <w:tcW w:w="1802" w:type="dxa"/>
          </w:tcPr>
          <w:p w14:paraId="2E3305C6" w14:textId="77777777" w:rsidR="00EB5595" w:rsidRPr="00206EC3" w:rsidRDefault="00EB5595" w:rsidP="00132EE7">
            <w:pPr>
              <w:rPr>
                <w:b/>
              </w:rPr>
            </w:pPr>
            <w:r w:rsidRPr="00206EC3">
              <w:rPr>
                <w:b/>
              </w:rPr>
              <w:t xml:space="preserve">32 </w:t>
            </w:r>
            <w:r w:rsidRPr="00206EC3">
              <w:rPr>
                <w:b/>
              </w:rPr>
              <w:sym w:font="Symbol" w:char="F06D"/>
            </w:r>
            <w:r w:rsidRPr="00206EC3">
              <w:rPr>
                <w:b/>
              </w:rPr>
              <w:t>m</w:t>
            </w:r>
          </w:p>
        </w:tc>
      </w:tr>
      <w:tr w:rsidR="00EB5595" w14:paraId="713044B1" w14:textId="77777777" w:rsidTr="00132EE7">
        <w:tc>
          <w:tcPr>
            <w:tcW w:w="1897" w:type="dxa"/>
            <w:vAlign w:val="center"/>
          </w:tcPr>
          <w:p w14:paraId="714C2114" w14:textId="77777777" w:rsidR="00EB5595" w:rsidRDefault="00EB5595" w:rsidP="00132EE7">
            <w:pPr>
              <w:jc w:val="center"/>
            </w:pPr>
            <w:r>
              <w:t>Average Size</w:t>
            </w:r>
          </w:p>
        </w:tc>
        <w:tc>
          <w:tcPr>
            <w:tcW w:w="1802" w:type="dxa"/>
          </w:tcPr>
          <w:p w14:paraId="109DE5B1" w14:textId="77777777" w:rsidR="00EB5595" w:rsidRDefault="00EB5595" w:rsidP="00132EE7">
            <w:r>
              <w:t>Significant difference</w:t>
            </w:r>
          </w:p>
        </w:tc>
        <w:tc>
          <w:tcPr>
            <w:tcW w:w="1802" w:type="dxa"/>
          </w:tcPr>
          <w:p w14:paraId="148180A9" w14:textId="77777777" w:rsidR="00EB5595" w:rsidRDefault="00EB5595" w:rsidP="00132EE7">
            <w:r>
              <w:t>Significant difference</w:t>
            </w:r>
          </w:p>
        </w:tc>
        <w:tc>
          <w:tcPr>
            <w:tcW w:w="1802" w:type="dxa"/>
          </w:tcPr>
          <w:p w14:paraId="47318034" w14:textId="77777777" w:rsidR="00EB5595" w:rsidRDefault="00EB5595" w:rsidP="00132EE7">
            <w:r>
              <w:t>No significant difference</w:t>
            </w:r>
          </w:p>
        </w:tc>
        <w:tc>
          <w:tcPr>
            <w:tcW w:w="1802" w:type="dxa"/>
          </w:tcPr>
          <w:p w14:paraId="51101631" w14:textId="77777777" w:rsidR="00EB5595" w:rsidRDefault="00EB5595" w:rsidP="00132EE7">
            <w:r>
              <w:t>Significant difference</w:t>
            </w:r>
          </w:p>
        </w:tc>
      </w:tr>
      <w:tr w:rsidR="00EB5595" w14:paraId="70D8B208" w14:textId="77777777" w:rsidTr="00132EE7">
        <w:tc>
          <w:tcPr>
            <w:tcW w:w="1897" w:type="dxa"/>
            <w:vAlign w:val="center"/>
          </w:tcPr>
          <w:p w14:paraId="63C833E8" w14:textId="77777777" w:rsidR="00EB5595" w:rsidRDefault="00EB5595" w:rsidP="00132EE7">
            <w:pPr>
              <w:jc w:val="center"/>
            </w:pPr>
            <w:r>
              <w:t>Average Count</w:t>
            </w:r>
          </w:p>
        </w:tc>
        <w:tc>
          <w:tcPr>
            <w:tcW w:w="1802" w:type="dxa"/>
          </w:tcPr>
          <w:p w14:paraId="127C43FE" w14:textId="77777777" w:rsidR="00EB5595" w:rsidRDefault="00EB5595" w:rsidP="00132EE7">
            <w:r>
              <w:t>No significant difference</w:t>
            </w:r>
          </w:p>
        </w:tc>
        <w:tc>
          <w:tcPr>
            <w:tcW w:w="1802" w:type="dxa"/>
          </w:tcPr>
          <w:p w14:paraId="444932A7" w14:textId="77777777" w:rsidR="00EB5595" w:rsidRDefault="00EB5595" w:rsidP="00132EE7">
            <w:r>
              <w:t>Significant difference</w:t>
            </w:r>
          </w:p>
        </w:tc>
        <w:tc>
          <w:tcPr>
            <w:tcW w:w="1802" w:type="dxa"/>
          </w:tcPr>
          <w:p w14:paraId="4729002B" w14:textId="77777777" w:rsidR="00EB5595" w:rsidRDefault="00EB5595" w:rsidP="00132EE7">
            <w:r>
              <w:t>Significant difference</w:t>
            </w:r>
          </w:p>
        </w:tc>
        <w:tc>
          <w:tcPr>
            <w:tcW w:w="1802" w:type="dxa"/>
          </w:tcPr>
          <w:p w14:paraId="0AF840C0" w14:textId="77777777" w:rsidR="00EB5595" w:rsidRDefault="00EB5595" w:rsidP="00132EE7">
            <w:r>
              <w:t>Significant difference</w:t>
            </w:r>
          </w:p>
        </w:tc>
      </w:tr>
      <w:tr w:rsidR="00EB5595" w14:paraId="2017EA53" w14:textId="77777777" w:rsidTr="00132EE7">
        <w:tc>
          <w:tcPr>
            <w:tcW w:w="1897" w:type="dxa"/>
            <w:vAlign w:val="center"/>
          </w:tcPr>
          <w:p w14:paraId="4432C428" w14:textId="77777777" w:rsidR="00EB5595" w:rsidRDefault="00EB5595" w:rsidP="00132EE7">
            <w:pPr>
              <w:jc w:val="center"/>
            </w:pPr>
            <w:r>
              <w:t>Average Area</w:t>
            </w:r>
          </w:p>
        </w:tc>
        <w:tc>
          <w:tcPr>
            <w:tcW w:w="1802" w:type="dxa"/>
          </w:tcPr>
          <w:p w14:paraId="6A9C180F" w14:textId="77777777" w:rsidR="00EB5595" w:rsidRDefault="00EB5595" w:rsidP="00132EE7">
            <w:r>
              <w:t>Significant difference</w:t>
            </w:r>
          </w:p>
        </w:tc>
        <w:tc>
          <w:tcPr>
            <w:tcW w:w="1802" w:type="dxa"/>
          </w:tcPr>
          <w:p w14:paraId="0153D603" w14:textId="77777777" w:rsidR="00EB5595" w:rsidRDefault="00EB5595" w:rsidP="00132EE7">
            <w:r>
              <w:t>Significant difference</w:t>
            </w:r>
          </w:p>
        </w:tc>
        <w:tc>
          <w:tcPr>
            <w:tcW w:w="1802" w:type="dxa"/>
          </w:tcPr>
          <w:p w14:paraId="0845ED69" w14:textId="77777777" w:rsidR="00EB5595" w:rsidRDefault="00EB5595" w:rsidP="00132EE7">
            <w:r>
              <w:t>No significant difference</w:t>
            </w:r>
          </w:p>
        </w:tc>
        <w:tc>
          <w:tcPr>
            <w:tcW w:w="1802" w:type="dxa"/>
          </w:tcPr>
          <w:p w14:paraId="7DB19116" w14:textId="77777777" w:rsidR="00EB5595" w:rsidRDefault="00EB5595" w:rsidP="00132EE7">
            <w:r>
              <w:t>Significant difference</w:t>
            </w:r>
          </w:p>
        </w:tc>
      </w:tr>
    </w:tbl>
    <w:p w14:paraId="50852E9E" w14:textId="77777777" w:rsidR="00EB5595" w:rsidRDefault="00EB5595" w:rsidP="00EB5595"/>
    <w:p w14:paraId="205A53A5" w14:textId="77777777" w:rsidR="00EB5595" w:rsidRDefault="00EB5595" w:rsidP="00EB5595"/>
    <w:p w14:paraId="4447982A" w14:textId="77777777" w:rsidR="008A2848" w:rsidRDefault="00D24F07"/>
    <w:sectPr w:rsidR="008A2848" w:rsidSect="001177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595"/>
    <w:rsid w:val="00025A60"/>
    <w:rsid w:val="000E68B6"/>
    <w:rsid w:val="00117756"/>
    <w:rsid w:val="001313A9"/>
    <w:rsid w:val="00145242"/>
    <w:rsid w:val="0015735D"/>
    <w:rsid w:val="0018560E"/>
    <w:rsid w:val="002A2409"/>
    <w:rsid w:val="002D6A69"/>
    <w:rsid w:val="002F75D1"/>
    <w:rsid w:val="00350894"/>
    <w:rsid w:val="00394BF9"/>
    <w:rsid w:val="003977F9"/>
    <w:rsid w:val="003F656C"/>
    <w:rsid w:val="004027F7"/>
    <w:rsid w:val="00402D53"/>
    <w:rsid w:val="0044591E"/>
    <w:rsid w:val="004A296F"/>
    <w:rsid w:val="004A7A89"/>
    <w:rsid w:val="004A7DC4"/>
    <w:rsid w:val="00506EA0"/>
    <w:rsid w:val="00511B64"/>
    <w:rsid w:val="00555831"/>
    <w:rsid w:val="0056690F"/>
    <w:rsid w:val="005828CD"/>
    <w:rsid w:val="005B2760"/>
    <w:rsid w:val="005C5856"/>
    <w:rsid w:val="005D4B62"/>
    <w:rsid w:val="005D6770"/>
    <w:rsid w:val="005F374F"/>
    <w:rsid w:val="00614CAA"/>
    <w:rsid w:val="006639D3"/>
    <w:rsid w:val="00685198"/>
    <w:rsid w:val="006940A9"/>
    <w:rsid w:val="006D5DA8"/>
    <w:rsid w:val="006E20E1"/>
    <w:rsid w:val="00710C40"/>
    <w:rsid w:val="00734971"/>
    <w:rsid w:val="0074596D"/>
    <w:rsid w:val="007665E7"/>
    <w:rsid w:val="007B34C9"/>
    <w:rsid w:val="007B358F"/>
    <w:rsid w:val="007D2565"/>
    <w:rsid w:val="0081662E"/>
    <w:rsid w:val="0089721D"/>
    <w:rsid w:val="008B695F"/>
    <w:rsid w:val="009067FC"/>
    <w:rsid w:val="00911B79"/>
    <w:rsid w:val="00993930"/>
    <w:rsid w:val="009A4F3A"/>
    <w:rsid w:val="009D4506"/>
    <w:rsid w:val="009E008D"/>
    <w:rsid w:val="00AF3375"/>
    <w:rsid w:val="00B25AFC"/>
    <w:rsid w:val="00B5342A"/>
    <w:rsid w:val="00B62CBD"/>
    <w:rsid w:val="00B73A88"/>
    <w:rsid w:val="00B92782"/>
    <w:rsid w:val="00BF1DB0"/>
    <w:rsid w:val="00C318C1"/>
    <w:rsid w:val="00C85902"/>
    <w:rsid w:val="00C873F8"/>
    <w:rsid w:val="00CA2D78"/>
    <w:rsid w:val="00D2064F"/>
    <w:rsid w:val="00D24F07"/>
    <w:rsid w:val="00D464EA"/>
    <w:rsid w:val="00D56EFE"/>
    <w:rsid w:val="00D85B35"/>
    <w:rsid w:val="00D87C26"/>
    <w:rsid w:val="00DF6FA7"/>
    <w:rsid w:val="00DF77E3"/>
    <w:rsid w:val="00E06257"/>
    <w:rsid w:val="00E16366"/>
    <w:rsid w:val="00E32C62"/>
    <w:rsid w:val="00E5243D"/>
    <w:rsid w:val="00EB5595"/>
    <w:rsid w:val="00EE4767"/>
    <w:rsid w:val="00F01091"/>
    <w:rsid w:val="00F04A45"/>
    <w:rsid w:val="00F50E3B"/>
    <w:rsid w:val="00F537DC"/>
    <w:rsid w:val="00F6013A"/>
    <w:rsid w:val="00F60972"/>
    <w:rsid w:val="00F725C7"/>
    <w:rsid w:val="00FB4AE0"/>
    <w:rsid w:val="00FC02B9"/>
    <w:rsid w:val="00FD1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0C2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5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5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B5595"/>
    <w:pPr>
      <w:spacing w:after="200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5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5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B559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>NYUAD</Company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Sofela</dc:creator>
  <cp:keywords/>
  <dc:description/>
  <cp:lastModifiedBy>Editor</cp:lastModifiedBy>
  <cp:revision>3</cp:revision>
  <dcterms:created xsi:type="dcterms:W3CDTF">2021-01-04T14:15:00Z</dcterms:created>
  <dcterms:modified xsi:type="dcterms:W3CDTF">2021-05-28T10:01:00Z</dcterms:modified>
</cp:coreProperties>
</file>